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641" w:rsidRPr="005A1AEC" w:rsidRDefault="00775641" w:rsidP="0008719C">
      <w:pPr>
        <w:widowControl/>
        <w:spacing w:beforeLines="50" w:before="180" w:afterLines="50" w:after="180"/>
        <w:rPr>
          <w:rFonts w:ascii="Times New Roman" w:eastAsia="新細明體" w:hAnsi="Times New Roman" w:cs="Times New Roman"/>
          <w:b/>
          <w:kern w:val="0"/>
          <w:sz w:val="28"/>
          <w:szCs w:val="24"/>
        </w:rPr>
      </w:pPr>
      <w:bookmarkStart w:id="0" w:name="_GoBack"/>
      <w:r w:rsidRPr="005A1AEC">
        <w:rPr>
          <w:rFonts w:ascii="Times New Roman" w:eastAsia="新細明體" w:hAnsi="Times New Roman" w:cs="Times New Roman"/>
          <w:b/>
          <w:kern w:val="0"/>
          <w:sz w:val="28"/>
          <w:szCs w:val="24"/>
        </w:rPr>
        <w:t>Supplemental Material</w:t>
      </w:r>
    </w:p>
    <w:p w:rsidR="00775641" w:rsidRPr="005A1AEC" w:rsidRDefault="00775641" w:rsidP="00775641">
      <w:pPr>
        <w:ind w:leftChars="-472" w:left="-1133" w:rightChars="-496" w:right="-1190"/>
        <w:rPr>
          <w:rFonts w:ascii="Times New Roman" w:eastAsia="新細明體" w:hAnsi="Times New Roman" w:cs="Times New Roman"/>
          <w:b/>
          <w:szCs w:val="24"/>
        </w:rPr>
      </w:pPr>
      <w:r w:rsidRPr="005A1AEC">
        <w:rPr>
          <w:rFonts w:ascii="Times New Roman" w:eastAsia="新細明體" w:hAnsi="Times New Roman" w:cs="Times New Roman"/>
          <w:b/>
          <w:szCs w:val="24"/>
        </w:rPr>
        <w:t>Supplemental Table 1 Baseline patient characteristics of acute myeloid leukemia with and without early mortality</w:t>
      </w:r>
    </w:p>
    <w:tbl>
      <w:tblPr>
        <w:tblW w:w="10915" w:type="dxa"/>
        <w:tblInd w:w="-1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843"/>
        <w:gridCol w:w="1842"/>
        <w:gridCol w:w="1985"/>
        <w:gridCol w:w="992"/>
      </w:tblGrid>
      <w:tr w:rsidR="005A1AEC" w:rsidRPr="005A1AEC" w:rsidTr="004F5C41">
        <w:trPr>
          <w:trHeight w:val="360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>Characteristic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>Total</w:t>
            </w:r>
          </w:p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i/>
                <w:szCs w:val="24"/>
              </w:rPr>
              <w:t>n</w:t>
            </w: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 xml:space="preserve"> = 277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>Early mortality</w:t>
            </w:r>
          </w:p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i/>
                <w:szCs w:val="24"/>
              </w:rPr>
              <w:t>n</w:t>
            </w: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 xml:space="preserve"> = 79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ind w:rightChars="-46" w:right="-110"/>
              <w:jc w:val="both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>Non-early mortality</w:t>
            </w:r>
          </w:p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i/>
                <w:szCs w:val="24"/>
              </w:rPr>
              <w:t>n</w:t>
            </w: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 xml:space="preserve"> = 19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6" w:right="-110"/>
              <w:jc w:val="right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i/>
                <w:szCs w:val="24"/>
              </w:rPr>
              <w:t>P</w:t>
            </w: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 xml:space="preserve"> value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Median age, years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4 (60–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8 (60–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2 (65–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02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≥ 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96 (3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6 (4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0 (3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.016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&lt; 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81 (6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43 (5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38 (6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Sex (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71 (6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52 (6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19 (6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376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Secondary A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98 (3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4 (4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4 (3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239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Therapy-related A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5 (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0 (1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5 (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183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bookmarkStart w:id="1" w:name="_Hlk11712024"/>
            <w:r w:rsidRPr="005A1AEC">
              <w:rPr>
                <w:rFonts w:ascii="Times New Roman" w:eastAsia="新細明體" w:hAnsi="Times New Roman" w:cs="Times New Roman"/>
                <w:szCs w:val="24"/>
              </w:rPr>
              <w:t>Antecedent hematologic disorder</w:t>
            </w:r>
            <w:bookmarkEnd w:id="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42 (1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7 (2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5 (1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62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AML-M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82 (2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4 (3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58 (2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858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AP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1 (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 (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9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734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Comorbid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4619E8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93 (3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4619E8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3 (2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4619E8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0 (3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4619E8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321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27 (4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8 (4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89 (4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635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E8" w:rsidRPr="005A1AEC" w:rsidRDefault="004619E8" w:rsidP="004619E8">
            <w:pPr>
              <w:spacing w:line="380" w:lineRule="exact"/>
              <w:ind w:left="161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</w:rPr>
              <w:t>Myocardial infar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19E8" w:rsidRPr="005A1AEC" w:rsidRDefault="004619E8" w:rsidP="004619E8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54 (1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619E8" w:rsidRPr="005A1AEC" w:rsidRDefault="004619E8" w:rsidP="004619E8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1 (2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9E8" w:rsidRPr="005A1AEC" w:rsidRDefault="004619E8" w:rsidP="004619E8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3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E8" w:rsidRPr="005A1AEC" w:rsidRDefault="004619E8" w:rsidP="004619E8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.060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E8" w:rsidRPr="005A1AEC" w:rsidRDefault="004619E8" w:rsidP="004619E8">
            <w:pPr>
              <w:spacing w:line="380" w:lineRule="exact"/>
              <w:ind w:left="161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</w:rPr>
              <w:t>Ulc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19E8" w:rsidRPr="005A1AEC" w:rsidRDefault="004619E8" w:rsidP="004619E8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45 (1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619E8" w:rsidRPr="005A1AEC" w:rsidRDefault="004619E8" w:rsidP="004619E8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7 (2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9E8" w:rsidRPr="005A1AEC" w:rsidRDefault="004619E8" w:rsidP="004619E8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8 (1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E8" w:rsidRPr="005A1AEC" w:rsidRDefault="004619E8" w:rsidP="004619E8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.133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EC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0–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54 (5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8 (3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26 (6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&lt; 0.001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≥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16 (4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46 (5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0 (3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 (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5 (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Cytogenetics and molecular abnormal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NP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0/125 (1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/27 (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8/98 (1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240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FLT3-IT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8/125 (1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4/27 (1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4/98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.000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bookmarkStart w:id="2" w:name="_Hlk10488204"/>
            <w:r w:rsidRPr="005A1AEC">
              <w:rPr>
                <w:rFonts w:ascii="Times New Roman" w:eastAsia="新細明體" w:hAnsi="Times New Roman" w:cs="Arial"/>
                <w:szCs w:val="24"/>
              </w:rPr>
              <w:t>Complex karyotype</w:t>
            </w:r>
            <w:bookmarkEnd w:id="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58/263 (2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2/71 (3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6/192 (1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34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Cytogenetics and molecular risk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Favor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6 (1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 w:hint="eastAsia"/>
                <w:szCs w:val="24"/>
              </w:rPr>
              <w:t>7 (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 w:hint="eastAsia"/>
                <w:szCs w:val="24"/>
              </w:rPr>
              <w:t>29 (1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493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Intermedi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33 (4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 w:hint="eastAsia"/>
                <w:szCs w:val="24"/>
              </w:rPr>
              <w:t>36 (4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 w:hint="eastAsia"/>
                <w:szCs w:val="24"/>
              </w:rPr>
              <w:t>97 (4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Poor/adver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94 (3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 w:hint="eastAsia"/>
                <w:szCs w:val="24"/>
              </w:rPr>
              <w:t>28 (3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 w:hint="eastAsia"/>
                <w:szCs w:val="24"/>
              </w:rPr>
              <w:t>66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4 (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8 (1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Arial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Lab data</w:t>
            </w:r>
            <w:r w:rsidR="00672B87" w:rsidRPr="005A1AEC">
              <w:rPr>
                <w:rFonts w:ascii="Times New Roman" w:hAnsi="Times New Roman" w:cs="Times New Roman"/>
                <w:bCs/>
              </w:rPr>
              <w:t>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Bone marrow blast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80 (40–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80 (53–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80 (40–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87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lastRenderedPageBreak/>
              <w:t>Presence of blasts in peripheral bl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82/275 (6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59/79 (7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23/196 (6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59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bookmarkStart w:id="3" w:name="_Hlk10488252"/>
            <w:r w:rsidRPr="005A1AEC">
              <w:rPr>
                <w:rFonts w:ascii="Times New Roman" w:eastAsia="新細明體" w:hAnsi="Times New Roman" w:cs="Times New Roman"/>
                <w:szCs w:val="24"/>
              </w:rPr>
              <w:t>White blood cell count</w:t>
            </w:r>
            <w:bookmarkEnd w:id="3"/>
            <w:r w:rsidRPr="005A1AEC">
              <w:rPr>
                <w:rFonts w:ascii="Times New Roman" w:eastAsia="新細明體" w:hAnsi="Times New Roman" w:cs="Times New Roman"/>
                <w:szCs w:val="24"/>
              </w:rPr>
              <w:t>, /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ind w:rightChars="-45" w:right="-108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5,830 </w:t>
            </w:r>
          </w:p>
          <w:p w:rsidR="00775641" w:rsidRPr="005A1AEC" w:rsidRDefault="00775641" w:rsidP="004F5C41">
            <w:pPr>
              <w:spacing w:line="380" w:lineRule="exact"/>
              <w:ind w:rightChars="-45" w:right="-108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1,890–36,6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ind w:rightChars="-46" w:right="-110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16,890 </w:t>
            </w:r>
          </w:p>
          <w:p w:rsidR="00775641" w:rsidRPr="005A1AEC" w:rsidRDefault="00775641" w:rsidP="004F5C41">
            <w:pPr>
              <w:spacing w:line="380" w:lineRule="exact"/>
              <w:ind w:rightChars="-46" w:right="-110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2,400–52,9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ind w:rightChars="-46" w:right="-110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4,845 </w:t>
            </w:r>
          </w:p>
          <w:p w:rsidR="00775641" w:rsidRPr="005A1AEC" w:rsidRDefault="00775641" w:rsidP="004F5C41">
            <w:pPr>
              <w:spacing w:line="380" w:lineRule="exact"/>
              <w:ind w:rightChars="-46" w:right="-110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1,800–24,9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12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Arial"/>
                <w:szCs w:val="24"/>
              </w:rPr>
              <w:t>Absolute neutrophil count,</w:t>
            </w:r>
            <w:r w:rsidRPr="005A1AEC">
              <w:rPr>
                <w:rFonts w:ascii="Times New Roman" w:eastAsia="新細明體" w:hAnsi="Times New Roman" w:cs="Arial" w:hint="eastAsia"/>
                <w:szCs w:val="24"/>
              </w:rPr>
              <w:t xml:space="preserve"> </w:t>
            </w:r>
            <w:r w:rsidRPr="005A1AEC">
              <w:rPr>
                <w:rFonts w:ascii="Times New Roman" w:eastAsia="新細明體" w:hAnsi="Times New Roman" w:cs="Arial"/>
                <w:szCs w:val="24"/>
              </w:rPr>
              <w:t>/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ind w:rightChars="-46" w:right="-110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1,254.4 </w:t>
            </w:r>
          </w:p>
          <w:p w:rsidR="00775641" w:rsidRPr="005A1AEC" w:rsidRDefault="00775641" w:rsidP="004F5C41">
            <w:pPr>
              <w:spacing w:line="380" w:lineRule="exact"/>
              <w:ind w:rightChars="-46" w:right="-110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325.0–5,07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1,728.4 </w:t>
            </w:r>
          </w:p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517.3–9,42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ind w:rightChars="-42" w:right="-101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1,069.3 </w:t>
            </w:r>
          </w:p>
          <w:p w:rsidR="00775641" w:rsidRPr="005A1AEC" w:rsidRDefault="00775641" w:rsidP="004F5C41">
            <w:pPr>
              <w:spacing w:line="380" w:lineRule="exact"/>
              <w:ind w:rightChars="-42" w:right="-101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296.0–4,56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66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Hemoglobin, 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8.4 (7.4–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8.3 (7.4–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8.4 (7.5–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884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7B1425">
            <w:pPr>
              <w:spacing w:line="380" w:lineRule="exact"/>
              <w:ind w:left="18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Platelets, /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50,000 </w:t>
            </w:r>
          </w:p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26,000–86,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46,000 </w:t>
            </w:r>
          </w:p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23,000–76,0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52,000 </w:t>
            </w:r>
          </w:p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27,000–88,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299</w:t>
            </w:r>
          </w:p>
        </w:tc>
      </w:tr>
      <w:tr w:rsidR="005A1AEC" w:rsidRPr="005A1AEC" w:rsidTr="004F5C41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425" w:rsidRPr="005A1AEC" w:rsidRDefault="00672B87" w:rsidP="007B1425">
            <w:pPr>
              <w:spacing w:line="380" w:lineRule="exact"/>
              <w:ind w:left="180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Arial" w:hint="eastAsia"/>
                <w:szCs w:val="24"/>
              </w:rPr>
              <w:t>e</w:t>
            </w:r>
            <w:r w:rsidRPr="005A1AEC">
              <w:rPr>
                <w:rFonts w:ascii="Times New Roman" w:eastAsia="新細明體" w:hAnsi="Times New Roman" w:cs="Arial"/>
                <w:szCs w:val="24"/>
              </w:rPr>
              <w:t>GF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425" w:rsidRPr="005A1AEC" w:rsidRDefault="00672B87" w:rsidP="007B1425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5.2 (45.9–82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425" w:rsidRPr="005A1AEC" w:rsidRDefault="00672B87" w:rsidP="007B1425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55.1 (30.9–78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425" w:rsidRPr="005A1AEC" w:rsidRDefault="00672B87" w:rsidP="007B1425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7.0 (50.3–83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425" w:rsidRPr="005A1AEC" w:rsidRDefault="007B1425" w:rsidP="007B1425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01</w:t>
            </w:r>
          </w:p>
        </w:tc>
      </w:tr>
    </w:tbl>
    <w:p w:rsidR="00775641" w:rsidRPr="005A1AEC" w:rsidRDefault="00775641" w:rsidP="00775641">
      <w:pPr>
        <w:spacing w:line="340" w:lineRule="exact"/>
        <w:ind w:leftChars="-472" w:left="-1133" w:rightChars="-555" w:right="-1332"/>
        <w:rPr>
          <w:rFonts w:ascii="Times New Roman" w:eastAsia="新細明體" w:hAnsi="Times New Roman" w:cs="Times New Roman"/>
          <w:kern w:val="0"/>
          <w:szCs w:val="24"/>
        </w:rPr>
      </w:pPr>
      <w:r w:rsidRPr="005A1AEC">
        <w:rPr>
          <w:rFonts w:ascii="Times New Roman" w:eastAsia="新細明體" w:hAnsi="Times New Roman" w:cs="Times New Roman"/>
          <w:szCs w:val="24"/>
        </w:rPr>
        <w:t xml:space="preserve">AML, acute myeloid leukemia; AML-MRC, acute myeloid leukemia with myelodysplasia-related changes; APL, acute promyelocytic leukemia; ECOG, Eastern Cooperative Oncology Group performance; </w:t>
      </w:r>
      <w:r w:rsidR="00672B87" w:rsidRPr="005A1AEC">
        <w:rPr>
          <w:rFonts w:ascii="Times New Roman" w:eastAsia="新細明體" w:hAnsi="Times New Roman" w:cs="Times New Roman"/>
          <w:szCs w:val="24"/>
        </w:rPr>
        <w:t xml:space="preserve">eGFR, estimated Glomerular filtration rate; </w:t>
      </w:r>
      <w:r w:rsidRPr="005A1AEC">
        <w:rPr>
          <w:rFonts w:ascii="Times New Roman" w:eastAsia="新細明體" w:hAnsi="Times New Roman" w:cs="Times New Roman"/>
          <w:szCs w:val="24"/>
        </w:rPr>
        <w:t xml:space="preserve">IQR, </w:t>
      </w:r>
      <w:r w:rsidRPr="005A1AEC">
        <w:rPr>
          <w:rFonts w:ascii="Times New Roman" w:eastAsia="新細明體" w:hAnsi="Times New Roman" w:cs="Times New Roman"/>
          <w:kern w:val="0"/>
          <w:szCs w:val="24"/>
        </w:rPr>
        <w:t>interquartile range</w:t>
      </w:r>
    </w:p>
    <w:p w:rsidR="00775641" w:rsidRPr="005A1AEC" w:rsidRDefault="00775641" w:rsidP="00775641">
      <w:pPr>
        <w:spacing w:line="340" w:lineRule="exact"/>
        <w:ind w:leftChars="-472" w:left="-1133" w:rightChars="-555" w:right="-1332"/>
        <w:rPr>
          <w:rFonts w:ascii="Times New Roman" w:eastAsia="新細明體" w:hAnsi="Times New Roman" w:cs="Times New Roman"/>
          <w:b/>
          <w:szCs w:val="24"/>
        </w:rPr>
        <w:sectPr w:rsidR="00775641" w:rsidRPr="005A1AE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775641" w:rsidRPr="005A1AEC" w:rsidRDefault="00775641" w:rsidP="00775641">
      <w:pPr>
        <w:ind w:leftChars="-295" w:left="-708" w:rightChars="-437" w:right="-1049"/>
        <w:rPr>
          <w:rFonts w:ascii="Times New Roman" w:eastAsia="新細明體" w:hAnsi="Times New Roman" w:cs="Times New Roman"/>
          <w:b/>
          <w:szCs w:val="24"/>
        </w:rPr>
      </w:pPr>
      <w:r w:rsidRPr="005A1AEC">
        <w:rPr>
          <w:rFonts w:ascii="Times New Roman" w:eastAsia="新細明體" w:hAnsi="Times New Roman" w:cs="Times New Roman"/>
          <w:b/>
          <w:szCs w:val="24"/>
        </w:rPr>
        <w:lastRenderedPageBreak/>
        <w:t xml:space="preserve">Supplemental Table 2 Comparisons between different scoring systems using our elderly AML cohort </w:t>
      </w:r>
    </w:p>
    <w:tbl>
      <w:tblPr>
        <w:tblW w:w="10475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91"/>
        <w:gridCol w:w="1057"/>
        <w:gridCol w:w="1843"/>
        <w:gridCol w:w="992"/>
        <w:gridCol w:w="839"/>
        <w:gridCol w:w="851"/>
        <w:gridCol w:w="1417"/>
      </w:tblGrid>
      <w:tr w:rsidR="005A1AEC" w:rsidRPr="005A1AEC" w:rsidTr="004F5C41">
        <w:trPr>
          <w:trHeight w:val="36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8" w:right="-115"/>
              <w:rPr>
                <w:rFonts w:ascii="Times New Roman" w:eastAsia="新細明體" w:hAnsi="Times New Roman" w:cs="Times New Roman"/>
                <w:b/>
                <w:szCs w:val="24"/>
              </w:rPr>
            </w:pPr>
            <w:bookmarkStart w:id="4" w:name="_Hlk10052902"/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>Authors, journal, and publication year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>Risk strata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>Lev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5" w:right="-108"/>
              <w:jc w:val="right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i/>
                <w:szCs w:val="24"/>
              </w:rPr>
              <w:t>P</w:t>
            </w: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>A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>B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b/>
                <w:szCs w:val="24"/>
              </w:rPr>
              <w:t>Harrell C statistics</w:t>
            </w: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rPr>
                <w:rFonts w:ascii="Times New Roman" w:eastAsia="新細明體" w:hAnsi="Times New Roman" w:cs="Times New Roman"/>
                <w:szCs w:val="24"/>
              </w:rPr>
            </w:pPr>
            <w:bookmarkStart w:id="5" w:name="_Hlk10498138"/>
            <w:proofErr w:type="spellStart"/>
            <w:r w:rsidRPr="005A1AEC">
              <w:rPr>
                <w:rFonts w:ascii="Times New Roman" w:eastAsia="新細明體" w:hAnsi="Times New Roman" w:cs="Times New Roman"/>
                <w:szCs w:val="24"/>
              </w:rPr>
              <w:t>Malfuson</w:t>
            </w:r>
            <w:bookmarkEnd w:id="5"/>
            <w:proofErr w:type="spellEnd"/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 JV, </w:t>
            </w:r>
            <w:r w:rsidRPr="005A1AEC">
              <w:rPr>
                <w:rFonts w:ascii="Times New Roman" w:eastAsia="新細明體" w:hAnsi="Times New Roman" w:cs="Times New Roman"/>
                <w:i/>
                <w:szCs w:val="24"/>
              </w:rPr>
              <w:t xml:space="preserve">et. al. </w:t>
            </w:r>
            <w:proofErr w:type="spellStart"/>
            <w:r w:rsidRPr="005A1AEC">
              <w:rPr>
                <w:rFonts w:ascii="Times New Roman" w:eastAsia="新細明體" w:hAnsi="Times New Roman" w:cs="Times New Roman"/>
                <w:i/>
                <w:szCs w:val="24"/>
              </w:rPr>
              <w:t>Haematologica</w:t>
            </w:r>
            <w:proofErr w:type="spellEnd"/>
            <w:r w:rsidRPr="005A1AEC">
              <w:rPr>
                <w:rFonts w:ascii="Times New Roman" w:eastAsia="新細明體" w:hAnsi="Times New Roman" w:cs="Times New Roman"/>
                <w:i/>
                <w:szCs w:val="24"/>
              </w:rPr>
              <w:t xml:space="preserve"> 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2008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Prognostic</w:t>
            </w:r>
            <w:r w:rsidRPr="005A1AEC" w:rsidDel="00E048B1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index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.00 (1.00–1.0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101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05.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07.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3" w:right="-103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bookmarkStart w:id="6" w:name="_Hlk11776667"/>
            <w:bookmarkStart w:id="7" w:name="_Hlk10498282"/>
            <w:r w:rsidRPr="005A1AEC">
              <w:rPr>
                <w:rFonts w:ascii="Times New Roman" w:eastAsia="新細明體" w:hAnsi="Times New Roman" w:cs="Times New Roman"/>
                <w:szCs w:val="24"/>
              </w:rPr>
              <w:t>0.60</w:t>
            </w:r>
            <w:bookmarkEnd w:id="6"/>
          </w:p>
          <w:p w:rsidR="00775641" w:rsidRPr="005A1AEC" w:rsidRDefault="00775641" w:rsidP="004F5C41">
            <w:pPr>
              <w:widowControl/>
              <w:spacing w:line="380" w:lineRule="exact"/>
              <w:ind w:rightChars="-43" w:right="-103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0.53–0.67)</w:t>
            </w:r>
            <w:bookmarkEnd w:id="7"/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9" w:right="-118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Simple Decisional Index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36.0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40.5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3" w:right="-103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63</w:t>
            </w:r>
          </w:p>
          <w:p w:rsidR="00775641" w:rsidRPr="005A1AEC" w:rsidRDefault="00775641" w:rsidP="004F5C41">
            <w:pPr>
              <w:spacing w:line="380" w:lineRule="exact"/>
              <w:ind w:rightChars="-22" w:right="-53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0.57–0.68)</w:t>
            </w: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.0</w:t>
            </w:r>
            <w:r w:rsidR="004F5C41" w:rsidRPr="005A1AEC"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bookmarkStart w:id="8" w:name="_Hlk11776342"/>
            <w:r w:rsidRPr="005A1AEC">
              <w:rPr>
                <w:rFonts w:ascii="Times New Roman" w:eastAsia="新細明體" w:hAnsi="Times New Roman" w:cs="Times New Roman"/>
                <w:szCs w:val="24"/>
              </w:rPr>
              <w:t>1.72–5.32</w:t>
            </w:r>
            <w:bookmarkEnd w:id="8"/>
            <w:r w:rsidRPr="005A1AEC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&lt; 0.001</w:t>
            </w:r>
          </w:p>
        </w:tc>
        <w:tc>
          <w:tcPr>
            <w:tcW w:w="839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.19 (1.49–6.8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03</w:t>
            </w:r>
          </w:p>
        </w:tc>
        <w:tc>
          <w:tcPr>
            <w:tcW w:w="839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4" w:right="-106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Wheatley K,</w:t>
            </w:r>
            <w:r w:rsidRPr="005A1AEC">
              <w:rPr>
                <w:rFonts w:ascii="Times New Roman" w:eastAsia="新細明體" w:hAnsi="Times New Roman" w:cs="Times New Roman"/>
                <w:i/>
                <w:szCs w:val="24"/>
              </w:rPr>
              <w:t xml:space="preserve"> et. al. British Journal of </w:t>
            </w:r>
            <w:proofErr w:type="spellStart"/>
            <w:r w:rsidRPr="005A1AEC">
              <w:rPr>
                <w:rFonts w:ascii="Times New Roman" w:eastAsia="新細明體" w:hAnsi="Times New Roman" w:cs="Times New Roman"/>
                <w:i/>
                <w:szCs w:val="24"/>
              </w:rPr>
              <w:t>Haematology</w:t>
            </w:r>
            <w:proofErr w:type="spellEnd"/>
            <w:r w:rsidRPr="005A1AEC">
              <w:rPr>
                <w:rFonts w:ascii="Times New Roman" w:eastAsia="新細明體" w:hAnsi="Times New Roman" w:cs="Times New Roman"/>
                <w:i/>
                <w:szCs w:val="24"/>
              </w:rPr>
              <w:t xml:space="preserve"> 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2009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Index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Goo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88.8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93.2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63</w:t>
            </w:r>
          </w:p>
          <w:p w:rsidR="00775641" w:rsidRPr="005A1AEC" w:rsidRDefault="00775641" w:rsidP="004F5C41">
            <w:pPr>
              <w:spacing w:line="380" w:lineRule="exact"/>
              <w:ind w:rightChars="-22" w:right="-53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0.58–0.69)</w:t>
            </w: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tcBorders>
              <w:top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tcBorders>
              <w:top w:val="nil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Standar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89 (0.29–2.7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839</w:t>
            </w:r>
          </w:p>
        </w:tc>
        <w:tc>
          <w:tcPr>
            <w:tcW w:w="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hAnsi="Times New Roman" w:cs="Times New Roman"/>
                <w:szCs w:val="24"/>
              </w:rPr>
            </w:pPr>
            <w:r w:rsidRPr="005A1AEC">
              <w:rPr>
                <w:rFonts w:ascii="Times New Roman" w:eastAsia="Times New Roman" w:hAnsi="Times New Roman" w:cs="Times New Roman"/>
                <w:szCs w:val="24"/>
              </w:rPr>
              <w:t xml:space="preserve">Poor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.43 (1.47–7.9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04</w:t>
            </w:r>
          </w:p>
        </w:tc>
        <w:tc>
          <w:tcPr>
            <w:tcW w:w="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9" w:right="-118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Simplified risk score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G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94.1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98.5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6</w:t>
            </w:r>
            <w:r w:rsidR="00AA23EA" w:rsidRPr="005A1AEC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  <w:p w:rsidR="00775641" w:rsidRPr="005A1AEC" w:rsidRDefault="00775641" w:rsidP="004F5C41">
            <w:pPr>
              <w:spacing w:line="380" w:lineRule="exact"/>
              <w:ind w:rightChars="-22" w:right="-53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0.57–0.66)</w:t>
            </w: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775641" w:rsidRPr="005A1AEC" w:rsidRDefault="00775641" w:rsidP="004F5C41">
            <w:pPr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Standard</w:t>
            </w:r>
          </w:p>
        </w:tc>
        <w:tc>
          <w:tcPr>
            <w:tcW w:w="1843" w:type="dxa"/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.20 (0.37–3.94)</w:t>
            </w:r>
          </w:p>
        </w:tc>
        <w:tc>
          <w:tcPr>
            <w:tcW w:w="992" w:type="dxa"/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759</w:t>
            </w:r>
          </w:p>
        </w:tc>
        <w:tc>
          <w:tcPr>
            <w:tcW w:w="839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hAnsi="Times New Roman" w:cs="Times New Roman"/>
                <w:szCs w:val="24"/>
              </w:rPr>
            </w:pPr>
            <w:r w:rsidRPr="005A1AEC">
              <w:rPr>
                <w:rFonts w:ascii="Times New Roman" w:eastAsia="Times New Roman" w:hAnsi="Times New Roman" w:cs="Times New Roman"/>
                <w:szCs w:val="24"/>
              </w:rPr>
              <w:t xml:space="preserve">Poor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.49 (1.</w:t>
            </w:r>
            <w:r w:rsidR="000F4456" w:rsidRPr="005A1AEC">
              <w:rPr>
                <w:rFonts w:ascii="Times New Roman" w:eastAsia="新細明體" w:hAnsi="Times New Roman" w:cs="Times New Roman" w:hint="eastAsia"/>
                <w:szCs w:val="24"/>
              </w:rPr>
              <w:t>4</w:t>
            </w:r>
            <w:r w:rsidR="000F4456" w:rsidRPr="005A1AEC">
              <w:rPr>
                <w:rFonts w:ascii="Times New Roman" w:eastAsia="新細明體" w:hAnsi="Times New Roman" w:cs="Times New Roman"/>
                <w:szCs w:val="24"/>
              </w:rPr>
              <w:t>0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–8.7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08</w:t>
            </w:r>
          </w:p>
        </w:tc>
        <w:tc>
          <w:tcPr>
            <w:tcW w:w="839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6" w:right="-11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5A1AEC">
              <w:rPr>
                <w:rFonts w:ascii="Times New Roman" w:eastAsia="新細明體" w:hAnsi="Times New Roman" w:cs="Times New Roman"/>
                <w:szCs w:val="24"/>
              </w:rPr>
              <w:t>Kantarjian</w:t>
            </w:r>
            <w:proofErr w:type="spellEnd"/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 H, </w:t>
            </w:r>
            <w:r w:rsidRPr="005A1AEC">
              <w:rPr>
                <w:rFonts w:ascii="Times New Roman" w:eastAsia="新細明體" w:hAnsi="Times New Roman" w:cs="Times New Roman"/>
                <w:i/>
                <w:szCs w:val="24"/>
              </w:rPr>
              <w:t xml:space="preserve">et. al. Blood 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2010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No. of adverse factors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79.</w:t>
            </w:r>
            <w:r w:rsidR="00CC24CC" w:rsidRPr="005A1AEC">
              <w:rPr>
                <w:rFonts w:ascii="Times New Roman" w:eastAsia="新細明體" w:hAnsi="Times New Roman" w:cs="Times New Roman"/>
                <w:szCs w:val="24"/>
              </w:rPr>
              <w:t>9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86.</w:t>
            </w:r>
            <w:r w:rsidR="00CC24CC" w:rsidRPr="005A1AEC">
              <w:rPr>
                <w:rFonts w:ascii="Times New Roman" w:eastAsia="新細明體" w:hAnsi="Times New Roman" w:cs="Times New Roman"/>
                <w:szCs w:val="24"/>
              </w:rPr>
              <w:t>5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6</w:t>
            </w:r>
            <w:r w:rsidR="00AA23EA" w:rsidRPr="005A1AEC">
              <w:rPr>
                <w:rFonts w:ascii="Times New Roman" w:eastAsia="新細明體" w:hAnsi="Times New Roman" w:cs="Times New Roman"/>
                <w:szCs w:val="24"/>
              </w:rPr>
              <w:t>9</w:t>
            </w:r>
          </w:p>
          <w:p w:rsidR="00775641" w:rsidRPr="005A1AEC" w:rsidRDefault="00775641" w:rsidP="004F5C41">
            <w:pPr>
              <w:spacing w:line="380" w:lineRule="exact"/>
              <w:ind w:rightChars="-22" w:right="-53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0.62–0.7</w:t>
            </w:r>
            <w:r w:rsidR="00AA23EA" w:rsidRPr="005A1AEC">
              <w:rPr>
                <w:rFonts w:ascii="Times New Roman" w:eastAsia="新細明體" w:hAnsi="Times New Roman" w:cs="Times New Roman"/>
                <w:szCs w:val="24"/>
              </w:rPr>
              <w:t>5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tcBorders>
              <w:top w:val="nil"/>
            </w:tcBorders>
            <w:vAlign w:val="center"/>
          </w:tcPr>
          <w:p w:rsidR="00AD1B4F" w:rsidRPr="005A1AEC" w:rsidRDefault="00AD1B4F" w:rsidP="00AD1B4F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tcBorders>
              <w:top w:val="nil"/>
            </w:tcBorders>
            <w:vAlign w:val="center"/>
          </w:tcPr>
          <w:p w:rsidR="00AD1B4F" w:rsidRPr="005A1AEC" w:rsidRDefault="00AD1B4F" w:rsidP="00AD1B4F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tcBorders>
              <w:top w:val="nil"/>
            </w:tcBorders>
            <w:vAlign w:val="center"/>
          </w:tcPr>
          <w:p w:rsidR="00AD1B4F" w:rsidRPr="005A1AEC" w:rsidRDefault="00AD1B4F" w:rsidP="00AD1B4F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D1B4F" w:rsidRPr="005A1AEC" w:rsidRDefault="00AD1B4F" w:rsidP="00AD1B4F">
            <w:pPr>
              <w:widowControl/>
              <w:rPr>
                <w:rFonts w:ascii="Times New Roman" w:hAnsi="Times New Roman" w:cs="Times New Roman"/>
              </w:rPr>
            </w:pPr>
            <w:r w:rsidRPr="005A1AEC">
              <w:rPr>
                <w:rFonts w:ascii="Times New Roman" w:hAnsi="Times New Roman" w:cs="Times New Roman"/>
              </w:rPr>
              <w:t>1.70 (0.75–3.84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D1B4F" w:rsidRPr="005A1AEC" w:rsidRDefault="00AD1B4F" w:rsidP="00AD1B4F">
            <w:pPr>
              <w:jc w:val="right"/>
              <w:rPr>
                <w:rFonts w:ascii="Times New Roman" w:hAnsi="Times New Roman" w:cs="Times New Roman"/>
              </w:rPr>
            </w:pPr>
            <w:r w:rsidRPr="005A1AEC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39" w:type="dxa"/>
            <w:vMerge/>
            <w:tcBorders>
              <w:top w:val="nil"/>
            </w:tcBorders>
            <w:vAlign w:val="center"/>
          </w:tcPr>
          <w:p w:rsidR="00AD1B4F" w:rsidRPr="005A1AEC" w:rsidRDefault="00AD1B4F" w:rsidP="00AD1B4F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  <w:vAlign w:val="center"/>
          </w:tcPr>
          <w:p w:rsidR="00AD1B4F" w:rsidRPr="005A1AEC" w:rsidRDefault="00AD1B4F" w:rsidP="00AD1B4F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  <w:vAlign w:val="center"/>
          </w:tcPr>
          <w:p w:rsidR="00AD1B4F" w:rsidRPr="005A1AEC" w:rsidRDefault="00AD1B4F" w:rsidP="00AD1B4F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775641" w:rsidRPr="005A1AEC" w:rsidRDefault="00AD1B4F" w:rsidP="004F5C41">
            <w:pPr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.35 (1.53–7.31)</w:t>
            </w:r>
          </w:p>
        </w:tc>
        <w:tc>
          <w:tcPr>
            <w:tcW w:w="992" w:type="dxa"/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02</w:t>
            </w:r>
          </w:p>
        </w:tc>
        <w:tc>
          <w:tcPr>
            <w:tcW w:w="839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≥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.08 (3.22–15.5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&lt; 0.001</w:t>
            </w:r>
          </w:p>
        </w:tc>
        <w:tc>
          <w:tcPr>
            <w:tcW w:w="839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4" w:right="-106"/>
              <w:rPr>
                <w:rFonts w:ascii="Times New Roman" w:eastAsia="新細明體" w:hAnsi="Times New Roman" w:cs="Times New Roman"/>
                <w:szCs w:val="24"/>
              </w:rPr>
            </w:pPr>
            <w:bookmarkStart w:id="9" w:name="_Hlk11710629"/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Ramos </w:t>
            </w:r>
            <w:bookmarkEnd w:id="9"/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F, </w:t>
            </w:r>
            <w:r w:rsidRPr="005A1AEC">
              <w:rPr>
                <w:rFonts w:ascii="Times New Roman" w:eastAsia="新細明體" w:hAnsi="Times New Roman" w:cs="Times New Roman"/>
                <w:i/>
                <w:szCs w:val="24"/>
              </w:rPr>
              <w:t xml:space="preserve">et. al. Leukemia Research 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2015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9" w:right="-118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Original ALMA score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64.1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668.4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64</w:t>
            </w:r>
          </w:p>
          <w:p w:rsidR="00775641" w:rsidRPr="005A1AEC" w:rsidRDefault="00775641" w:rsidP="004F5C41">
            <w:pPr>
              <w:spacing w:line="380" w:lineRule="exact"/>
              <w:ind w:rightChars="-22" w:right="-53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0.58–0.70)</w:t>
            </w: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tcBorders>
              <w:top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tcBorders>
              <w:top w:val="nil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–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.63 (0.22–11.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631</w:t>
            </w:r>
          </w:p>
        </w:tc>
        <w:tc>
          <w:tcPr>
            <w:tcW w:w="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–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4.92 (0.67–35.9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117</w:t>
            </w:r>
          </w:p>
        </w:tc>
        <w:tc>
          <w:tcPr>
            <w:tcW w:w="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9" w:right="-118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European ALMA score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01.1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05.4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59</w:t>
            </w:r>
          </w:p>
          <w:p w:rsidR="00775641" w:rsidRPr="005A1AEC" w:rsidRDefault="00775641" w:rsidP="004F5C41">
            <w:pPr>
              <w:spacing w:line="380" w:lineRule="exact"/>
              <w:ind w:rightChars="-22" w:right="-53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0.53–0.6</w:t>
            </w:r>
            <w:r w:rsidR="00AA23EA" w:rsidRPr="005A1AEC">
              <w:rPr>
                <w:rFonts w:ascii="Times New Roman" w:eastAsia="新細明體" w:hAnsi="Times New Roman" w:cs="Times New Roman"/>
                <w:szCs w:val="24"/>
              </w:rPr>
              <w:t>5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–2</w:t>
            </w:r>
          </w:p>
        </w:tc>
        <w:tc>
          <w:tcPr>
            <w:tcW w:w="1843" w:type="dxa"/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.10 (0.75–5.85)</w:t>
            </w:r>
          </w:p>
        </w:tc>
        <w:tc>
          <w:tcPr>
            <w:tcW w:w="992" w:type="dxa"/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156</w:t>
            </w:r>
          </w:p>
        </w:tc>
        <w:tc>
          <w:tcPr>
            <w:tcW w:w="839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–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7" w:right="-113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3.8</w:t>
            </w:r>
            <w:r w:rsidR="0071689E" w:rsidRPr="005A1AEC">
              <w:rPr>
                <w:rFonts w:ascii="Times New Roman" w:eastAsia="新細明體" w:hAnsi="Times New Roman" w:cs="Times New Roman"/>
                <w:szCs w:val="24"/>
              </w:rPr>
              <w:t>9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 (1.32–11.4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14</w:t>
            </w:r>
          </w:p>
        </w:tc>
        <w:tc>
          <w:tcPr>
            <w:tcW w:w="839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6" w:right="-110"/>
              <w:rPr>
                <w:rFonts w:ascii="Times New Roman" w:eastAsia="新細明體" w:hAnsi="Times New Roman" w:cs="Times New Roman"/>
                <w:szCs w:val="24"/>
              </w:rPr>
            </w:pPr>
            <w:bookmarkStart w:id="10" w:name="_Hlk11710640"/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Walter </w:t>
            </w:r>
            <w:bookmarkEnd w:id="10"/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RB, </w:t>
            </w:r>
            <w:r w:rsidRPr="005A1AEC">
              <w:rPr>
                <w:rFonts w:ascii="Times New Roman" w:eastAsia="新細明體" w:hAnsi="Times New Roman" w:cs="Times New Roman"/>
                <w:i/>
                <w:szCs w:val="24"/>
              </w:rPr>
              <w:t>et. al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 w:rsidRPr="005A1AEC">
              <w:rPr>
                <w:rFonts w:ascii="Times New Roman" w:eastAsia="新細明體" w:hAnsi="Times New Roman" w:cs="Times New Roman"/>
                <w:i/>
                <w:szCs w:val="24"/>
              </w:rPr>
              <w:t xml:space="preserve">Journal of Clinical Oncology 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2011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TRM score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–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92.3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ind w:rightChars="-44" w:right="-106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797.0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60</w:t>
            </w:r>
          </w:p>
          <w:p w:rsidR="00775641" w:rsidRPr="005A1AEC" w:rsidRDefault="00775641" w:rsidP="004F5C41">
            <w:pPr>
              <w:spacing w:line="380" w:lineRule="exact"/>
              <w:ind w:rightChars="-81" w:right="-194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(0.54–0.6</w:t>
            </w:r>
            <w:r w:rsidR="00AA23EA" w:rsidRPr="005A1AEC">
              <w:rPr>
                <w:rFonts w:ascii="Times New Roman" w:eastAsia="新細明體" w:hAnsi="Times New Roman" w:cs="Times New Roman"/>
                <w:szCs w:val="24"/>
              </w:rPr>
              <w:t>6</w:t>
            </w:r>
            <w:r w:rsidRPr="005A1AEC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tcBorders>
              <w:top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tcBorders>
              <w:top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tcBorders>
              <w:top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4–6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ind w:rightChars="-47" w:right="-113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1.49 (0.64–3.46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352</w:t>
            </w:r>
          </w:p>
        </w:tc>
        <w:tc>
          <w:tcPr>
            <w:tcW w:w="839" w:type="dxa"/>
            <w:vMerge/>
            <w:tcBorders>
              <w:top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A1AEC" w:rsidRPr="005A1AEC" w:rsidTr="004F5C41">
        <w:trPr>
          <w:trHeight w:val="227"/>
        </w:trPr>
        <w:tc>
          <w:tcPr>
            <w:tcW w:w="1985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91" w:type="dxa"/>
            <w:vMerge/>
            <w:vAlign w:val="center"/>
          </w:tcPr>
          <w:p w:rsidR="00775641" w:rsidRPr="005A1AEC" w:rsidRDefault="00775641" w:rsidP="004F5C41">
            <w:pPr>
              <w:widowControl/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≥ 7</w:t>
            </w:r>
          </w:p>
        </w:tc>
        <w:tc>
          <w:tcPr>
            <w:tcW w:w="1843" w:type="dxa"/>
            <w:vAlign w:val="center"/>
          </w:tcPr>
          <w:p w:rsidR="00775641" w:rsidRPr="005A1AEC" w:rsidRDefault="00775641" w:rsidP="004F5C41">
            <w:pPr>
              <w:spacing w:line="380" w:lineRule="exact"/>
              <w:ind w:rightChars="-47" w:right="-113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2.76 (1.24–6.14)</w:t>
            </w:r>
          </w:p>
        </w:tc>
        <w:tc>
          <w:tcPr>
            <w:tcW w:w="992" w:type="dxa"/>
            <w:vAlign w:val="center"/>
          </w:tcPr>
          <w:p w:rsidR="00775641" w:rsidRPr="005A1AEC" w:rsidRDefault="00775641" w:rsidP="004F5C41">
            <w:pPr>
              <w:spacing w:line="380" w:lineRule="exact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5A1AEC">
              <w:rPr>
                <w:rFonts w:ascii="Times New Roman" w:eastAsia="新細明體" w:hAnsi="Times New Roman" w:cs="Times New Roman"/>
                <w:szCs w:val="24"/>
              </w:rPr>
              <w:t>0.013</w:t>
            </w:r>
          </w:p>
        </w:tc>
        <w:tc>
          <w:tcPr>
            <w:tcW w:w="839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775641" w:rsidRPr="005A1AEC" w:rsidRDefault="00775641" w:rsidP="004F5C41">
            <w:pPr>
              <w:spacing w:line="380" w:lineRule="exac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</w:tbl>
    <w:bookmarkEnd w:id="4"/>
    <w:p w:rsidR="00775641" w:rsidRPr="005A1AEC" w:rsidRDefault="00775641" w:rsidP="00775641">
      <w:pPr>
        <w:spacing w:line="340" w:lineRule="exact"/>
        <w:ind w:leftChars="-295" w:left="-708" w:rightChars="-57" w:right="-137"/>
        <w:rPr>
          <w:rFonts w:ascii="Times New Roman" w:eastAsia="標楷體" w:hAnsi="Times New Roman" w:cs="Times New Roman"/>
          <w:szCs w:val="24"/>
        </w:rPr>
      </w:pPr>
      <w:r w:rsidRPr="005A1AEC">
        <w:rPr>
          <w:rFonts w:ascii="Times New Roman" w:eastAsia="新細明體" w:hAnsi="Times New Roman" w:cs="Times New Roman"/>
          <w:szCs w:val="24"/>
        </w:rPr>
        <w:t>HR, hazard ratio; CI, con</w:t>
      </w:r>
      <w:r w:rsidRPr="005A1AEC">
        <w:rPr>
          <w:rFonts w:ascii="Times New Roman" w:eastAsia="MS Mincho" w:hAnsi="Times New Roman" w:cs="Times New Roman"/>
          <w:szCs w:val="24"/>
        </w:rPr>
        <w:t>ﬁ</w:t>
      </w:r>
      <w:r w:rsidRPr="005A1AEC">
        <w:rPr>
          <w:rFonts w:ascii="Times New Roman" w:eastAsia="新細明體" w:hAnsi="Times New Roman" w:cs="Times New Roman"/>
          <w:szCs w:val="24"/>
        </w:rPr>
        <w:t>dence interval</w:t>
      </w:r>
      <w:r w:rsidRPr="005A1AEC">
        <w:rPr>
          <w:rFonts w:ascii="Times New Roman" w:eastAsia="標楷體" w:hAnsi="Times New Roman" w:cs="Times New Roman"/>
          <w:szCs w:val="24"/>
        </w:rPr>
        <w:t>; AIC, Akaike information criterion; BIC, Bayesian information criterion; TRM, treatment-related mortality</w:t>
      </w:r>
    </w:p>
    <w:p w:rsidR="00775641" w:rsidRPr="005A1AEC" w:rsidRDefault="00775641" w:rsidP="00775641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</w:p>
    <w:bookmarkEnd w:id="0"/>
    <w:p w:rsidR="004F5C41" w:rsidRPr="005A1AEC" w:rsidRDefault="004F5C41"/>
    <w:sectPr w:rsidR="004F5C41" w:rsidRPr="005A1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5264" w:rsidRDefault="00CA5264" w:rsidP="007B1425">
      <w:r>
        <w:separator/>
      </w:r>
    </w:p>
  </w:endnote>
  <w:endnote w:type="continuationSeparator" w:id="0">
    <w:p w:rsidR="00CA5264" w:rsidRDefault="00CA5264" w:rsidP="007B1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5264" w:rsidRDefault="00CA5264" w:rsidP="007B1425">
      <w:r>
        <w:separator/>
      </w:r>
    </w:p>
  </w:footnote>
  <w:footnote w:type="continuationSeparator" w:id="0">
    <w:p w:rsidR="00CA5264" w:rsidRDefault="00CA5264" w:rsidP="007B1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641"/>
    <w:rsid w:val="0008719C"/>
    <w:rsid w:val="000F4456"/>
    <w:rsid w:val="003E759E"/>
    <w:rsid w:val="004619E8"/>
    <w:rsid w:val="004F5C41"/>
    <w:rsid w:val="005A1AEC"/>
    <w:rsid w:val="00672B87"/>
    <w:rsid w:val="006B1E96"/>
    <w:rsid w:val="0071689E"/>
    <w:rsid w:val="00775641"/>
    <w:rsid w:val="007B1425"/>
    <w:rsid w:val="00842D99"/>
    <w:rsid w:val="00855ED8"/>
    <w:rsid w:val="0086498B"/>
    <w:rsid w:val="008B539D"/>
    <w:rsid w:val="0096126C"/>
    <w:rsid w:val="009656FC"/>
    <w:rsid w:val="00AA23EA"/>
    <w:rsid w:val="00AD1B4F"/>
    <w:rsid w:val="00B701DE"/>
    <w:rsid w:val="00C07A8F"/>
    <w:rsid w:val="00CA5264"/>
    <w:rsid w:val="00CC24CC"/>
    <w:rsid w:val="00E00E2F"/>
    <w:rsid w:val="00EE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0198BE-1ADA-434F-A6C9-DB16A811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564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75641"/>
  </w:style>
  <w:style w:type="paragraph" w:styleId="a4">
    <w:name w:val="header"/>
    <w:basedOn w:val="a"/>
    <w:link w:val="a5"/>
    <w:uiPriority w:val="99"/>
    <w:unhideWhenUsed/>
    <w:rsid w:val="007B1425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7B1425"/>
  </w:style>
  <w:style w:type="paragraph" w:styleId="a6">
    <w:name w:val="footer"/>
    <w:basedOn w:val="a"/>
    <w:link w:val="a7"/>
    <w:uiPriority w:val="99"/>
    <w:unhideWhenUsed/>
    <w:rsid w:val="007B1425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7B1425"/>
  </w:style>
  <w:style w:type="character" w:styleId="a8">
    <w:name w:val="annotation reference"/>
    <w:basedOn w:val="a0"/>
    <w:uiPriority w:val="99"/>
    <w:semiHidden/>
    <w:unhideWhenUsed/>
    <w:rsid w:val="008B539D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B539D"/>
  </w:style>
  <w:style w:type="character" w:customStyle="1" w:styleId="aa">
    <w:name w:val="註解文字 字元"/>
    <w:basedOn w:val="a0"/>
    <w:link w:val="a9"/>
    <w:uiPriority w:val="99"/>
    <w:semiHidden/>
    <w:rsid w:val="008B539D"/>
  </w:style>
  <w:style w:type="paragraph" w:styleId="ab">
    <w:name w:val="annotation subject"/>
    <w:basedOn w:val="a9"/>
    <w:next w:val="a9"/>
    <w:link w:val="ac"/>
    <w:uiPriority w:val="99"/>
    <w:semiHidden/>
    <w:unhideWhenUsed/>
    <w:rsid w:val="008B539D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8B539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B53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8B539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mei</dc:creator>
  <cp:keywords/>
  <dc:description/>
  <cp:lastModifiedBy>Liu, Chia-Jen</cp:lastModifiedBy>
  <cp:revision>3</cp:revision>
  <dcterms:created xsi:type="dcterms:W3CDTF">2019-11-01T21:35:00Z</dcterms:created>
  <dcterms:modified xsi:type="dcterms:W3CDTF">2019-11-01T21:35:00Z</dcterms:modified>
</cp:coreProperties>
</file>